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1</w:t>
      </w:r>
      <w:r>
        <w:rPr>
          <w:rFonts w:cs="Arial" w:ascii="Arial" w:hAnsi="Arial"/>
        </w:rPr>
        <w:t xml:space="preserve"> List of primers included on the MG array</w:t>
      </w:r>
    </w:p>
    <w:tbl>
      <w:tblPr>
        <w:tblW w:w="115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530"/>
        <w:gridCol w:w="450"/>
        <w:gridCol w:w="3870"/>
        <w:gridCol w:w="990"/>
        <w:gridCol w:w="1350"/>
      </w:tblGrid>
      <w:tr>
        <w:trPr/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Descrip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G Primer Reference #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 (5' - 3'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ngth          (bp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</w:rPr>
              <w:t>Amplimer T</w:t>
            </w:r>
            <w:r>
              <w:rPr>
                <w:rFonts w:cs="Arial" w:ascii="Arial" w:hAnsi="Arial"/>
                <w:b/>
                <w:vertAlign w:val="subscript"/>
              </w:rPr>
              <w:t>m</w:t>
            </w:r>
            <w:r>
              <w:rPr>
                <w:rFonts w:cs="Arial" w:ascii="Arial" w:hAnsi="Arial"/>
                <w:b/>
              </w:rPr>
              <w:t xml:space="preserve"> (°C)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TCAGCACTATTAACT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AATTCTTCTCTT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perone protein DnaJ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CTATAACCTTGA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TTACAATCCTT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ongation factor P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AGAAATGATAG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TTTGTTAAATGTAT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TAGTTTTACTTGTT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CTGTTGTTGATC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acil phosphoribosyltransf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GATTCACATGTTAT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CAAGAAATATATC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ymidin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TAAATATCAACC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TTTTATTTTGTGAA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AAACTCTTAA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CATCATTATC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carrier protein HP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AGTTATTAAAGA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AGTTTAAGTTC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midine/putrescine ABC transporter, ATP-binding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TAATCCTGTT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CTTTAAAGATGTTA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ine nucleoside phosphory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TTGAAACTATCATT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CTAAAGAACT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S family transpor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TCTTTAATCCA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GTAATTGTAAG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S system, fructose-specific IIABC compon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TGTTATCAATG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GGTAAAGCTAAACTA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TAGTAGTTATGAA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GTTGTTAATATCAG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keto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CTTGTATTGCTTA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ATCACTTTAATAC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GTTTAAGAAATAC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CAATAGTTAATGTATTA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kDa surface antige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TAATAAACTCAATT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TTAACTGAAT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TAACTTAAGATATCT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AATTTTACAG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peptide ABC transporter, permease protein (OppC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GATTGATATTTGAA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TTGCTATAATTG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peptide 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TTCATTGGTATT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ATAATTAAATCAGG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ipoprotein diacylglyceryl transf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TTGGTTTTA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GTTATTGAAGTT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ACAACTATTAG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CCTAACTTAATCATAG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acil-DNA glycosy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ATTGATACAAAG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CTCAATTCAATA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GTGAAATATGCTA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AATATTGGCA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redoxin-disulfide reduct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TTGAAAAGGAAG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CTGTTTTACCTTT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ase 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TGAGTTGAAC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CTAGTGTTCTTAA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e deformy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GAATATGACAT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TAAAACAGTTGT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/threonine protein kinase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GTTAGTTATATG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GTTAATTGACTT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GAAAATTTTCTTTC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CATTACAAAATATA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CAATTAGAAAGT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TTAATAGCAATATTAA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GCTGAATTTAA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AACAATTATTAGAA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organic polyphosphate/ATP-NAD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GTTCTCAATAAGT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TAAAACAAACACA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GTAAGGAAAAT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TACAAAACGA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AATACAGTGC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GCTAAACTTAACAA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T domain-contain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TTAAACTATGTTTC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GTTTTCTTCTAAG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CTTTTATTAATGAC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GTTTGATAAATTTA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TAATTTACTTTAGTTATG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ACTATTGCTTAAGT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llo-beta-lactamase superfamily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CATACCTTTTAAAG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CTAAAATCATCAAAAG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AATTCCTATCTTATT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CAGCTTCTA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elongation factor Nus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AGATTATTGAC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TACAACAACTTCA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lation initiation factor IF-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AACATTATCAAAC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CTAACTGTTCA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e-binding factor 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CGATTATTAATG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CATAACAATCAAGATA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TTTAGCAGTT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ATATCATCATG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GTAATCTAACTAAAC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ATTAGTAAAAGATAG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ylat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CAATTATCAG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GTGATATATTCATAA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l ion 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GGGTTTTATCTT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CATTGTTAGCTTTA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endopeptidase F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TCTATCAGTTTTATTA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TTGTTATAAAGGTA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ine-specific DNA modification methy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TTTGAATTAGT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TGATTTAATTTC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AAGATTAAACTA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CACTGGATAAT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ase-lik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TTAGCTTTG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GTTGTATAGATAAAA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TTACCAAGATTT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CATTAACAATAGTTT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TTGAAATTCCTATTT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CATCTTGAGATTTA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H family phosphoest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ATTAAACAATTTGA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TAAATGTCATGTT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Pa adhes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TAACTTTGTTAATG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TACCATAGAAAAT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10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GTTTGTTAATGTC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GTTTGGGTAATA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J domain-contain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TGAATATGAA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GGATAACTAG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-inducible transcription repress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TAAGAAGTGT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GTAGGTTAATG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AACTTATTACTAG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GTTAGTTGATCTAA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-phosphofructo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CTTATCTAACCAAAT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GTTAAATCAAGTTC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ruvat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CTGTTTCTATTATGT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CCTATATTCACAT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ine-rich P65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GCTTAAACTCAC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CCAATTCATTGAT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W2 cytadherence accessory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AGAAAGTTAAC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TTGAAATTGT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ATAATGAATAGTGATAG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TAGTTGTTAAACTAAG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CTTATTATGATAGTTAAT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TGGTACTTTG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protein MraZ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AAGTTAGATAAAG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GATATTGTTCATATT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TTATTGATATTC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AATCTCTTTGTA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 protein FtsZ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AAAATGAAACTCA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CTAAATTAGGATAGTG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hydrofolate reduct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GTTATTTCAAGC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GTAACTTTTAAT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TCCTAATTTAGAAG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TATCTAACTGTTC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ger fact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TCGATTAATAAAGC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GATAATCATCAATGA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ACACCGAGTAAAATGACCA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TTTCAATGGTTCTGGAGT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2 adhes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TTTATCCCTACA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GCTTTACAATAG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erophosphoryl diester phosphodiesterase family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CGAATTAATGAGA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GATCGTTTTC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peronin GroE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GTTCTAAAGAAAT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TGGTTTCTAATGTT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-chaperonin Gro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TTTATTAGCATTAG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ATCAAACAAAGAA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F1 ATP synthase subunit alph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GAACAAAATACAG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ATCAATTGC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F1 ATP synthase subunit 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CTGATCAAATTC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GAGCAAATTT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pyruvate hydrat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CATTATCACGTAA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AGTTCAAATCTAA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ate 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GATGAAGTGAAAG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TTGTAAAGCAA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xR regulatory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GTTTTAATCC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AATTCAACTTTA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glyceromut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GAAATGTCATG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TTCAAGAGC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osephosphate isom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GTTCATATACTG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TTCGTTATAGTAT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dylat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GCAAACTATTGATA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CTCTTAAAGCT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e recycling facto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TTTAATATCTTTAGC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GTTTCTTGAGTAA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pe I restriction modification DNA specificity domain-contain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8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CAAAACTAAAGC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CGTTAAAATA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P-glucose-1-phosphate uridylyltransf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ATAAAGAGATTGA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ATTGTTTTAAAG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ase P protein componen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TTGCAATATC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TGTTGACAATA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CTTGATAGTAATT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CTGAAATTTTAATGATT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osomal replication initiation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GTTGTACTTTTG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AGATTTAATGTTCCT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rotein translocase subunit Sec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TGTTATCTGTTTAAT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ATCTTTGGTTTTAC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4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TAACTTTATTAC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GCATAATGAACT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midopyrimidine-DNA glycosy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CACAATTAAATA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CAAATAAGAT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CTTCTTATCAAG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TTGAAATTGT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TTGAGAGATG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CTTAAAGTGAA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utative nicotinate phosphoribosyltransferase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TTGATAACATTATTC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CATGTACTTTTATC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midine/putrescine ABC transporter, permease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TGTTATTTC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GTAAACAGATA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rmidine/putrescine ABC transporter, permease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AATAAATTCAAT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TAATAATATCAGG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DNA-binding/iron metalloprotein/AP endonucle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CTATTATTGATCATTAC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AAATTTAATGTACTAATT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recognition particl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AGGAAATTATCAAT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TAATGAAAGTG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srA-binding protein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TAAACTTAAAGC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CTAAATATGACTA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BC transporter, ATP-binding protein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ATTACTAAACATTAT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TTCTATCATTTAAA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TTTAAAATTAACTC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GGGTTATTTTC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rotein translocase subunit Sec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GTTTCTCAAGATTTA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TTCCAATCAGA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7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CTTTTCTTAAGTG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TGTAGGAAAATAC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peptide ABC transporter, permease protein (OppB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CAAAATATTGTG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TAAGATAAAGTTAG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peptide 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TGTTAATGTTA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GAATGTTTAATCTAAT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09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CAATCCTTATAAA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GACAACAAATG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0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GTTAGTTGTTTATC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TTGATTAGTTTGATTAT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ence/damage inducible protein Ci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CTTATTAGCTC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ATTGAACATTCA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AATTTGATCAGAT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ATCATCAAAAC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TAATACTGCTAG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GATTTATCTTTCC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oredox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GTCCTTGTAA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GGTAATGTTATAAG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CCTATTAAAGCA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ACATATGATTCA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GATGATTATAGAAG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TAGTTTTCTCAAC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-binding protein Lep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TATTGATCATGG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TTTAATTTAATGGTAA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4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GATGAAATAACAG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CACAATAACTA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1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GATTATTATCTACTTCT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GTAAAACAAACTACT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balt transporter ATP-binding subuni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TTAATTAGGGAACT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TTAATAACCCTG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CAATAGTTTTCTCTA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AAAACCCTCTTA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-chaperone Grp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CTTAAACATCATC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CATAATCTTTTCAT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TATGAAGAGTT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CATAGTTAGATAAGAT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AAAACTTTCTA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AAGATAATTCCAC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GATTTAGCCAA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CAATAGTAAGTT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-dependent protease L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GATGCAGATATTAA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CCATTAACTGT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CTTTGATTATTC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ATAACAGTTAAATT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4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GAAGTTTCAGAAGT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CTCTTCTTCACTTA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TTGCTAATTTAG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GTTAGATAGGAATG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methyltransf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TATTTGGTGTTA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GGTTAATATCTCTA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ATTTAAGCAA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TAGTTAGATAA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5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CAATCTTTCTAATC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CAATTAACCACAA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0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CTTGTAGTGTT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ATTTGTACTATT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GTCTTATTTAAAAC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1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GATAGAGTATG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GTTCTATCTTTGA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GTTGGTTATAGTAT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CCAACAAATTA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CTGTTAATAGAAT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TCACCTTTGAA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TAGTTGTGT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AAATCCAAACCA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TAAACTTTCTTTG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TAATTAGTGCA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TAATCAAAATTGC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AAGTAAAGTTGAA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GCTTCTGATAAC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elongation factor Gre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GTGATTTAAGTG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GGCTAATATATCT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TTATGAAATAATGAT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GTTAAATCACTAAAG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8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CATAACTATTTCC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AAATTGATCTCAAT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nate ABC transporter, substrate binding protein (P37)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AAATAATTGGTTT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CTTCATAATAATCAA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nate ABC transporter, permease protein (P69)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TATGATAGTGTAAT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CTAGATTATCAAATTG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facilitator superfamily protein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CTGTTACTTCTATC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GCTGCTAATCA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29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GAACAAGACAA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CTGTTTAATTACTT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nal recognition particle-docking protein Fts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AAAACGATATG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ATCTGTTCAATAA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al ion ABC transporter, permease protein, putative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ACAGTTGTTT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TATATGCATG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lecular chaperone Dna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CCTTTGTAATTG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AACCTTAATATGAAA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TTATCAATCCC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TTAAATGTTGAA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ha/beta fold family hydrol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CATGTTAGAAAACAA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CATTACTACTACT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ATGGAATTATTAAG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GTTGTTCAAAG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GTTTTGGATG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TTGTAATTACTGG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W3 cytadherence accessory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GTAATATAGTAAGAAG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AAAAGGAAC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AGAACTAAATGGTAA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GAAGATTAACTAATATC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CATTTTATGCTAT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7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GGAATTACATACTTA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TAATGAACAAGA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TGCTAATTAATC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kH family potassium uptake protein , putati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ATTGGTTATGA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GAAGGAATAG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kA family potassium uptak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CTAGTATTACCTAG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TTGGATTTGTTG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drolase, alpha/beta fold famil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TTTAGAAGAGTTA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CTTAAATTAGCACAT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TTAGTTATTTTAGG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CCATCAATAACC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-binding protein Eng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TTTCAGGAAC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TGGTTTTATC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idylat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CAACTAATTGCAT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CTTTATTTACCAC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AGTGAATAGATTAAATAT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TGTAATAACTGTTG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methyltransfer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TTAGAATGGAA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CCATCAATATGAA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CCAGAAATTCCTAA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TGTAAGAAATG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mpB/MucB/SamB family protein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CAAAATACTACTC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GTTGTTTAATTCCATA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ypothetical protein MG_364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GTTGTAATCTTATAAAG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GCAAATGATATACAGA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36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6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TGAGGTTTAT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AATTCATTGCAT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dine ki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TTCTAAATTGC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GATAAATAAAACAATTG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ase Obg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TGAAATGATTTA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ATGATCAAAGTTTA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00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-v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TAAGATATTGATTTGA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CGGATTTTAATTG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TTATCCAAC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AACAAAGATATATCA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4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CCAAAATAAATACTG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6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TTGTTACATTTC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mC-lik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CTTGGTTATTTGTAC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AATCTTAAAACTGA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ATTCAAGATAT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9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ATTAAATTTTATTAAAG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lipo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TTACAAAGGAAG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CTAATTTGCC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gV family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0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CTAAGATGA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AGTGAATGTTAAGT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45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ATGTTATCTTTAC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CAGGTATACTACTA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lactate dehydrogenase/malate dehydrogenas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CTAATTGACCTA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TCCAGTAATTTATTTT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 domain-contain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GAATAGTTGAAGTTTTAATA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TTATTACGGAAGTTATA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tative inner membrane protein translocase component Yid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CCAATTTAAAGGTA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CGTGTTTATAATCATC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permease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AGTGAATACATGATTAT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CTAATGAAAATAAA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47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CTATTGTCTCTATCTTA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TGTAAAATAAGCATC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 MG_5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AATAGTTTTACCAATTA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4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AATTTCTGCTAATTT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 transporter, ATP-binding protei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6-v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CCAATTACAAAGATAGTA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TTTGTTTTAGCATT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S ribosomal protein S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AACTTGAAATTGAT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0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CTAATTGTTGTAA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S ribosomal protein L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TGGTTGGATTAATAA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8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GTAAAACAGATAGTTAC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eraldehyde-3-phosphate dehydrogenase - MG GAPDH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TGTTAATGCCATTT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2</w:t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CAAAAGAAAATC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 16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TTACCTAGACTTGACATC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/>
            <w:shd w:fill="DFDFDF" w:val="clear"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</w:t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CGGGACTTAACCCAAC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>Shaded boxes indicate primers that may form primer-dimers in reactions with little to no templ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6:56:00Z</dcterms:created>
  <dc:creator>Ron Veselenak</dc:creator>
  <dc:description/>
  <dc:language>en-US</dc:language>
  <cp:lastModifiedBy>Ron Veselenak</cp:lastModifiedBy>
  <dcterms:modified xsi:type="dcterms:W3CDTF">2014-08-22T16:59:00Z</dcterms:modified>
  <cp:revision>1</cp:revision>
  <dc:subject/>
  <dc:title/>
</cp:coreProperties>
</file>